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A425B" w14:textId="77777777" w:rsidR="00DA12BE" w:rsidRDefault="00DA12BE">
      <w:pPr>
        <w:rPr>
          <w:rFonts w:hint="eastAsia"/>
        </w:rPr>
      </w:pPr>
    </w:p>
    <w:p w14:paraId="5A699013" w14:textId="7933A2B6" w:rsidR="007021C1" w:rsidRPr="007021C1" w:rsidRDefault="004C3008" w:rsidP="007021C1">
      <w:pPr>
        <w:rPr>
          <w:rFonts w:hint="eastAsia"/>
          <w:b/>
        </w:rPr>
      </w:pPr>
      <w:r>
        <w:rPr>
          <w:rFonts w:hint="eastAsia"/>
          <w:b/>
        </w:rPr>
        <w:t xml:space="preserve">Supplementary </w:t>
      </w:r>
      <w:r w:rsidR="007021C1" w:rsidRPr="007021C1">
        <w:rPr>
          <w:rFonts w:hint="eastAsia"/>
          <w:b/>
        </w:rPr>
        <w:t xml:space="preserve">Table </w:t>
      </w:r>
      <w:r w:rsidR="007021C1" w:rsidRPr="007021C1">
        <w:rPr>
          <w:b/>
        </w:rPr>
        <w:t>1</w:t>
      </w:r>
    </w:p>
    <w:p w14:paraId="1EC91B78" w14:textId="77777777" w:rsidR="007021C1" w:rsidRPr="007021C1" w:rsidRDefault="007021C1" w:rsidP="007021C1">
      <w:pPr>
        <w:rPr>
          <w:rFonts w:hint="eastAsia"/>
          <w:b/>
        </w:rPr>
      </w:pPr>
    </w:p>
    <w:p w14:paraId="242F9A05" w14:textId="77777777" w:rsidR="007021C1" w:rsidRPr="007021C1" w:rsidRDefault="007021C1" w:rsidP="007021C1">
      <w:pPr>
        <w:rPr>
          <w:rFonts w:hint="eastAsia"/>
        </w:rPr>
      </w:pPr>
      <w:r w:rsidRPr="007021C1">
        <w:t>The oligonucleotide sequences of primers used in quantitative real-time PCR.</w:t>
      </w:r>
    </w:p>
    <w:p w14:paraId="513479F9" w14:textId="77777777" w:rsidR="007021C1" w:rsidRPr="007021C1" w:rsidRDefault="007021C1" w:rsidP="007021C1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4752"/>
      </w:tblGrid>
      <w:tr w:rsidR="007021C1" w:rsidRPr="007021C1" w14:paraId="7D245FC5" w14:textId="77777777" w:rsidTr="001B7AD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81C39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F9D96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Primer type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D4607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Sequence/Target sequence</w:t>
            </w:r>
          </w:p>
        </w:tc>
      </w:tr>
      <w:tr w:rsidR="007021C1" w:rsidRPr="007021C1" w14:paraId="22403472" w14:textId="77777777" w:rsidTr="001B7AD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AF19D" w14:textId="42DA0E91" w:rsidR="007021C1" w:rsidRPr="007021C1" w:rsidRDefault="00D50673" w:rsidP="007021C1">
            <w:pPr>
              <w:rPr>
                <w:rFonts w:hint="eastAsia"/>
              </w:rPr>
            </w:pPr>
            <w:r>
              <w:rPr>
                <w:rFonts w:hint="eastAsia"/>
              </w:rPr>
              <w:t>TIMP1</w:t>
            </w:r>
            <w:r w:rsidR="007021C1" w:rsidRPr="007021C1"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4075A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Forward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AD027" w14:textId="6E12873B" w:rsidR="007021C1" w:rsidRPr="009507CA" w:rsidRDefault="007021C1" w:rsidP="0062025B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</w:t>
            </w:r>
            <w:r w:rsidR="0062025B" w:rsidRPr="009507CA">
              <w:rPr>
                <w:color w:val="000000" w:themeColor="text1"/>
              </w:rPr>
              <w:t>TGCAACTCGGACCTGGTTAT</w:t>
            </w:r>
            <w:r w:rsidRPr="009507CA">
              <w:rPr>
                <w:color w:val="000000" w:themeColor="text1"/>
              </w:rPr>
              <w:t>-3’</w:t>
            </w:r>
          </w:p>
        </w:tc>
      </w:tr>
      <w:tr w:rsidR="007021C1" w:rsidRPr="007021C1" w14:paraId="32E0BA9E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8CFCF" w14:textId="77777777" w:rsidR="007021C1" w:rsidRPr="007021C1" w:rsidRDefault="007021C1" w:rsidP="007021C1">
            <w:pPr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FC3B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160F0" w14:textId="78FD5451" w:rsidR="007021C1" w:rsidRPr="009507CA" w:rsidRDefault="007021C1" w:rsidP="0062025B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</w:t>
            </w:r>
            <w:r w:rsidR="0062025B" w:rsidRPr="009507CA">
              <w:rPr>
                <w:color w:val="000000" w:themeColor="text1"/>
              </w:rPr>
              <w:t>AGCGTCGAATCCTTTGAGCA</w:t>
            </w:r>
            <w:r w:rsidRPr="009507CA">
              <w:rPr>
                <w:color w:val="000000" w:themeColor="text1"/>
              </w:rPr>
              <w:t>-3’</w:t>
            </w:r>
          </w:p>
        </w:tc>
      </w:tr>
      <w:tr w:rsidR="007021C1" w:rsidRPr="007021C1" w14:paraId="2DCD3584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41AA9" w14:textId="1353E00D" w:rsidR="007021C1" w:rsidRPr="007021C1" w:rsidRDefault="00D50673" w:rsidP="007021C1">
            <w:pPr>
              <w:rPr>
                <w:rFonts w:hint="eastAsia"/>
              </w:rPr>
            </w:pPr>
            <w:r>
              <w:rPr>
                <w:rFonts w:hint="eastAsia"/>
              </w:rPr>
              <w:t>BM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A861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Forward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B42C4" w14:textId="5C0604BC" w:rsidR="007021C1" w:rsidRPr="009507CA" w:rsidRDefault="007021C1" w:rsidP="0062025B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</w:t>
            </w:r>
            <w:r w:rsidR="0062025B" w:rsidRPr="009507CA">
              <w:rPr>
                <w:color w:val="000000" w:themeColor="text1"/>
              </w:rPr>
              <w:t>CAGCCACCAGCAACCACT</w:t>
            </w:r>
            <w:r w:rsidRPr="009507CA">
              <w:rPr>
                <w:color w:val="000000" w:themeColor="text1"/>
              </w:rPr>
              <w:t>-3’</w:t>
            </w:r>
          </w:p>
        </w:tc>
      </w:tr>
      <w:tr w:rsidR="007021C1" w:rsidRPr="007021C1" w14:paraId="5E002ADB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DA67" w14:textId="77777777" w:rsidR="007021C1" w:rsidRPr="007021C1" w:rsidRDefault="007021C1" w:rsidP="007021C1">
            <w:pPr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965E7" w14:textId="77777777" w:rsidR="007021C1" w:rsidRPr="007021C1" w:rsidRDefault="007021C1" w:rsidP="007021C1">
            <w:pPr>
              <w:rPr>
                <w:rFonts w:hint="eastAsia"/>
              </w:rPr>
            </w:pPr>
            <w:r w:rsidRPr="007021C1"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2982" w14:textId="32D495C9" w:rsidR="007021C1" w:rsidRPr="009507CA" w:rsidRDefault="0062025B" w:rsidP="007021C1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GTCCATGCCGTCCAATCA</w:t>
            </w:r>
            <w:r w:rsidR="007021C1" w:rsidRPr="009507CA">
              <w:rPr>
                <w:color w:val="000000" w:themeColor="text1"/>
              </w:rPr>
              <w:t>-3’</w:t>
            </w:r>
          </w:p>
        </w:tc>
      </w:tr>
      <w:tr w:rsidR="00161392" w:rsidRPr="007021C1" w14:paraId="1B5026DF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00B9D" w14:textId="546CF563" w:rsidR="00161392" w:rsidRPr="007021C1" w:rsidRDefault="00D50673" w:rsidP="00161392">
            <w:pPr>
              <w:rPr>
                <w:rFonts w:hint="eastAsia"/>
              </w:rPr>
            </w:pPr>
            <w:r>
              <w:rPr>
                <w:rFonts w:hint="eastAsia"/>
              </w:rPr>
              <w:t>POST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A77C7" w14:textId="5A53905E" w:rsidR="00161392" w:rsidRPr="007021C1" w:rsidRDefault="00161392" w:rsidP="00161392">
            <w:pPr>
              <w:rPr>
                <w:rFonts w:hint="eastAsia"/>
              </w:rPr>
            </w:pPr>
            <w:r w:rsidRPr="007021C1">
              <w:t>Forward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F11DCCA" w14:textId="3C4BA738" w:rsidR="00161392" w:rsidRPr="009507CA" w:rsidRDefault="00161392" w:rsidP="0062025B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</w:t>
            </w:r>
            <w:r w:rsidR="0062025B" w:rsidRPr="009507CA">
              <w:rPr>
                <w:color w:val="000000" w:themeColor="text1"/>
              </w:rPr>
              <w:t>CGCAGAGGACTAGAGAACAATGT</w:t>
            </w:r>
            <w:r w:rsidRPr="009507CA">
              <w:rPr>
                <w:color w:val="000000" w:themeColor="text1"/>
              </w:rPr>
              <w:t>-3’</w:t>
            </w:r>
          </w:p>
        </w:tc>
      </w:tr>
      <w:tr w:rsidR="00161392" w:rsidRPr="007021C1" w14:paraId="0AAD9623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00BA8" w14:textId="77777777" w:rsidR="00161392" w:rsidRPr="007021C1" w:rsidRDefault="00161392" w:rsidP="00161392">
            <w:pPr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C1348" w14:textId="01CEAE29" w:rsidR="00161392" w:rsidRPr="007021C1" w:rsidRDefault="00161392" w:rsidP="00161392">
            <w:pPr>
              <w:rPr>
                <w:rFonts w:hint="eastAsia"/>
              </w:rPr>
            </w:pPr>
            <w:r w:rsidRPr="007021C1"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147C96B0" w14:textId="56B7F073" w:rsidR="00161392" w:rsidRPr="009507CA" w:rsidRDefault="0062025B" w:rsidP="0062025B">
            <w:pPr>
              <w:rPr>
                <w:rFonts w:hint="eastAsia"/>
                <w:color w:val="000000" w:themeColor="text1"/>
              </w:rPr>
            </w:pPr>
            <w:r w:rsidRPr="009507CA">
              <w:rPr>
                <w:color w:val="000000" w:themeColor="text1"/>
              </w:rPr>
              <w:t>5’-AATCTGGTTCCCGTGGATTACTC</w:t>
            </w:r>
            <w:r w:rsidR="00161392" w:rsidRPr="009507CA">
              <w:rPr>
                <w:color w:val="000000" w:themeColor="text1"/>
              </w:rPr>
              <w:t>-3’</w:t>
            </w:r>
          </w:p>
        </w:tc>
      </w:tr>
      <w:tr w:rsidR="00FA2358" w:rsidRPr="007021C1" w14:paraId="16F5C5AC" w14:textId="77777777" w:rsidTr="001B7AD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8EA1A" w14:textId="77777777" w:rsidR="00FA2358" w:rsidRPr="007021C1" w:rsidRDefault="00FA2358" w:rsidP="00FA2358">
            <w:pPr>
              <w:rPr>
                <w:rFonts w:hint="eastAsia"/>
              </w:rPr>
            </w:pPr>
            <w:r w:rsidRPr="007021C1"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B96C" w14:textId="77777777" w:rsidR="00FA2358" w:rsidRPr="007021C1" w:rsidRDefault="00FA2358" w:rsidP="00FA2358">
            <w:pPr>
              <w:rPr>
                <w:rFonts w:hint="eastAsia"/>
              </w:rPr>
            </w:pPr>
            <w:r w:rsidRPr="007021C1">
              <w:t>Forward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B0CC5" w14:textId="77777777" w:rsidR="00FA2358" w:rsidRPr="007021C1" w:rsidRDefault="00FA2358" w:rsidP="00FA2358">
            <w:pPr>
              <w:rPr>
                <w:rFonts w:hint="eastAsia"/>
              </w:rPr>
            </w:pPr>
            <w:r w:rsidRPr="007021C1">
              <w:t>5’- GGAGCGAGATCCCTCCAAAAT-3’</w:t>
            </w:r>
          </w:p>
        </w:tc>
      </w:tr>
      <w:tr w:rsidR="00FA2358" w:rsidRPr="007021C1" w14:paraId="2A7227E6" w14:textId="77777777" w:rsidTr="001B7AD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D24BC" w14:textId="77777777" w:rsidR="00FA2358" w:rsidRPr="007021C1" w:rsidRDefault="00FA2358" w:rsidP="00FA2358">
            <w:pPr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7248E" w14:textId="77777777" w:rsidR="00FA2358" w:rsidRPr="007021C1" w:rsidRDefault="00FA2358" w:rsidP="00FA2358">
            <w:pPr>
              <w:rPr>
                <w:rFonts w:hint="eastAsia"/>
              </w:rPr>
            </w:pPr>
            <w:r w:rsidRPr="007021C1"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2108F" w14:textId="77777777" w:rsidR="00FA2358" w:rsidRPr="007021C1" w:rsidRDefault="00FA2358" w:rsidP="00FA2358">
            <w:pPr>
              <w:rPr>
                <w:rFonts w:hint="eastAsia"/>
              </w:rPr>
            </w:pPr>
            <w:r w:rsidRPr="007021C1">
              <w:t>5’- GGCTGTTGTCATACTTCTCATGG-3’</w:t>
            </w:r>
          </w:p>
        </w:tc>
      </w:tr>
    </w:tbl>
    <w:p w14:paraId="6AD6CF78" w14:textId="77777777" w:rsidR="007021C1" w:rsidRDefault="007021C1">
      <w:pPr>
        <w:rPr>
          <w:rFonts w:hint="eastAsia"/>
        </w:rPr>
      </w:pPr>
    </w:p>
    <w:sectPr w:rsidR="00702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297B0" w14:textId="77777777" w:rsidR="00A3335B" w:rsidRDefault="00A3335B" w:rsidP="007021C1">
      <w:pPr>
        <w:rPr>
          <w:rFonts w:hint="eastAsia"/>
        </w:rPr>
      </w:pPr>
      <w:r>
        <w:separator/>
      </w:r>
    </w:p>
  </w:endnote>
  <w:endnote w:type="continuationSeparator" w:id="0">
    <w:p w14:paraId="7E160F64" w14:textId="77777777" w:rsidR="00A3335B" w:rsidRDefault="00A3335B" w:rsidP="007021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565ED" w14:textId="77777777" w:rsidR="00A3335B" w:rsidRDefault="00A3335B" w:rsidP="007021C1">
      <w:pPr>
        <w:rPr>
          <w:rFonts w:hint="eastAsia"/>
        </w:rPr>
      </w:pPr>
      <w:r>
        <w:separator/>
      </w:r>
    </w:p>
  </w:footnote>
  <w:footnote w:type="continuationSeparator" w:id="0">
    <w:p w14:paraId="109480A8" w14:textId="77777777" w:rsidR="00A3335B" w:rsidRDefault="00A3335B" w:rsidP="007021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2BE"/>
    <w:rsid w:val="000A61BB"/>
    <w:rsid w:val="000E7C74"/>
    <w:rsid w:val="00161392"/>
    <w:rsid w:val="00184086"/>
    <w:rsid w:val="001E0869"/>
    <w:rsid w:val="00253F77"/>
    <w:rsid w:val="002D13AE"/>
    <w:rsid w:val="00455708"/>
    <w:rsid w:val="004C3008"/>
    <w:rsid w:val="00500DCB"/>
    <w:rsid w:val="0053456E"/>
    <w:rsid w:val="0059431D"/>
    <w:rsid w:val="0062025B"/>
    <w:rsid w:val="006B305D"/>
    <w:rsid w:val="007021C1"/>
    <w:rsid w:val="009507CA"/>
    <w:rsid w:val="00976000"/>
    <w:rsid w:val="00A14699"/>
    <w:rsid w:val="00A3335B"/>
    <w:rsid w:val="00B80A20"/>
    <w:rsid w:val="00C967C6"/>
    <w:rsid w:val="00CB3B65"/>
    <w:rsid w:val="00D50673"/>
    <w:rsid w:val="00D7492A"/>
    <w:rsid w:val="00DA12BE"/>
    <w:rsid w:val="00E14265"/>
    <w:rsid w:val="00F91260"/>
    <w:rsid w:val="00FA2358"/>
    <w:rsid w:val="00FB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17C3D"/>
  <w15:chartTrackingRefBased/>
  <w15:docId w15:val="{D019C0A5-AE1D-4CA6-A086-60FD48A6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1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hui Yuan</dc:creator>
  <cp:keywords/>
  <dc:description/>
  <cp:lastModifiedBy>Penghui Yuan</cp:lastModifiedBy>
  <cp:revision>12</cp:revision>
  <dcterms:created xsi:type="dcterms:W3CDTF">2024-06-30T12:46:00Z</dcterms:created>
  <dcterms:modified xsi:type="dcterms:W3CDTF">2024-11-14T12:53:00Z</dcterms:modified>
</cp:coreProperties>
</file>